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40827" w:rsidRDefault="00940827"/>
    <w:p w:rsidR="00EC47F1" w:rsidRDefault="00EC47F1"/>
    <w:p w:rsidR="00EC47F1" w:rsidRDefault="00EC47F1"/>
    <w:p w:rsidR="00EC47F1" w:rsidRDefault="00EC47F1"/>
    <w:p w:rsidR="00EC47F1" w:rsidRDefault="00EC47F1"/>
    <w:p w:rsidR="00EC47F1" w:rsidRDefault="00EC47F1">
      <w:pPr>
        <w:rPr>
          <w:noProof/>
        </w:rPr>
      </w:pPr>
      <w:r>
        <w:rPr>
          <w:noProof/>
        </w:rPr>
        <w:drawing>
          <wp:inline distT="0" distB="0" distL="0" distR="0" wp14:anchorId="51E75361" wp14:editId="327692D8">
            <wp:extent cx="5943600" cy="3142806"/>
            <wp:effectExtent l="0" t="0" r="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42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47F1" w:rsidRPr="005451A7" w:rsidRDefault="00EC47F1" w:rsidP="00EC47F1">
      <w:pPr>
        <w:rPr>
          <w:rFonts w:ascii="Times New Roman" w:hAnsi="Times New Roman" w:cs="Times New Roman"/>
          <w:sz w:val="24"/>
        </w:rPr>
      </w:pPr>
      <w:r w:rsidRPr="005451A7">
        <w:rPr>
          <w:rFonts w:ascii="Times New Roman" w:hAnsi="Times New Roman" w:cs="Times New Roman"/>
          <w:sz w:val="24"/>
        </w:rPr>
        <w:t>Supplementary Figure 7: Forest plot showing the pooled estimate of AOR for postnatal care as a predictor of ineffective breastfeeding technique among breastfeeding mothers in Ethiopia from 2010 up to 2023.</w:t>
      </w:r>
    </w:p>
    <w:p w:rsidR="00EC47F1" w:rsidRPr="00EC47F1" w:rsidRDefault="00EC47F1" w:rsidP="00EC47F1"/>
    <w:sectPr w:rsidR="00EC47F1" w:rsidRPr="00EC47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7F1"/>
    <w:rsid w:val="00016E95"/>
    <w:rsid w:val="001718FF"/>
    <w:rsid w:val="003A2FB9"/>
    <w:rsid w:val="005A4A65"/>
    <w:rsid w:val="00940827"/>
    <w:rsid w:val="009610CD"/>
    <w:rsid w:val="00EC4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50D93"/>
  <w15:chartTrackingRefBased/>
  <w15:docId w15:val="{6688AE98-0040-4671-A5D4-4E7305236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malene84@gmail.com</dc:creator>
  <cp:keywords/>
  <dc:description/>
  <cp:lastModifiedBy>alemalene84@gmail.com</cp:lastModifiedBy>
  <cp:revision>1</cp:revision>
  <dcterms:created xsi:type="dcterms:W3CDTF">2024-05-10T08:19:00Z</dcterms:created>
  <dcterms:modified xsi:type="dcterms:W3CDTF">2024-05-10T08:20:00Z</dcterms:modified>
</cp:coreProperties>
</file>